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436" w:type="dxa"/>
        <w:jc w:val="center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436"/>
      </w:tblGrid>
      <w:tr w:rsidR="006637FF" w:rsidRPr="006637FF" w14:paraId="034B5AFC" w14:textId="77777777" w:rsidTr="00A00BD9">
        <w:trPr>
          <w:trHeight w:val="65"/>
          <w:tblHeader/>
          <w:jc w:val="center"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436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A00BD9">
        <w:trPr>
          <w:trHeight w:val="24"/>
          <w:jc w:val="center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43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A00BD9">
        <w:trPr>
          <w:trHeight w:val="48"/>
          <w:jc w:val="center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43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411BCBF" w14:textId="77777777" w:rsidR="006B537C" w:rsidRDefault="004761F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 </w:t>
            </w:r>
          </w:p>
          <w:p w14:paraId="2C544964" w14:textId="364B2CCC" w:rsidR="00FB3483" w:rsidRPr="006637FF" w:rsidRDefault="004761F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P</w:t>
            </w:r>
            <w:r w:rsidR="00903F4F">
              <w:rPr>
                <w:rFonts w:ascii="Arial" w:hAnsi="Arial" w:cs="Arial"/>
                <w:color w:val="auto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L</w:t>
            </w:r>
            <w:r w:rsidR="00903F4F">
              <w:rPr>
                <w:rFonts w:ascii="Arial" w:hAnsi="Arial" w:cs="Arial"/>
                <w:color w:val="auto"/>
                <w:sz w:val="18"/>
                <w:szCs w:val="18"/>
              </w:rPr>
              <w:t>15,16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)</w:t>
            </w:r>
          </w:p>
        </w:tc>
      </w:tr>
      <w:tr w:rsidR="00FB3483" w:rsidRPr="006637FF" w14:paraId="51385559" w14:textId="77777777" w:rsidTr="00A00BD9">
        <w:trPr>
          <w:trHeight w:val="24"/>
          <w:jc w:val="center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43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A00BD9">
        <w:trPr>
          <w:trHeight w:val="48"/>
          <w:jc w:val="center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43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DA18194" w14:textId="77777777" w:rsidR="006B537C" w:rsidRDefault="00870B3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 </w:t>
            </w:r>
          </w:p>
          <w:p w14:paraId="6DFCB2FE" w14:textId="6CAE2824" w:rsidR="00FB3483" w:rsidRPr="006637FF" w:rsidRDefault="00870B3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P2. L2</w:t>
            </w:r>
            <w:r w:rsidR="00B24CD3">
              <w:rPr>
                <w:rFonts w:ascii="Arial" w:hAnsi="Arial" w:cs="Arial"/>
                <w:color w:val="auto"/>
                <w:sz w:val="18"/>
                <w:szCs w:val="18"/>
              </w:rPr>
              <w:t>4-26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)</w:t>
            </w:r>
          </w:p>
        </w:tc>
      </w:tr>
      <w:tr w:rsidR="00FB3483" w:rsidRPr="006637FF" w14:paraId="324F24F7" w14:textId="77777777" w:rsidTr="00A00BD9">
        <w:trPr>
          <w:trHeight w:val="24"/>
          <w:jc w:val="center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43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A00BD9">
        <w:trPr>
          <w:trHeight w:val="48"/>
          <w:jc w:val="center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4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40777" w14:textId="77777777" w:rsidR="008F325B" w:rsidRDefault="008F325B" w:rsidP="008F325B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 </w:t>
            </w:r>
          </w:p>
          <w:p w14:paraId="6B03C229" w14:textId="4F04A8F1" w:rsidR="00FB3483" w:rsidRPr="006B537C" w:rsidRDefault="008F325B" w:rsidP="008F325B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P2. L</w:t>
            </w:r>
            <w:r w:rsidR="00B24CD3">
              <w:rPr>
                <w:rFonts w:ascii="Arial" w:hAnsi="Arial" w:cs="Arial"/>
                <w:color w:val="auto"/>
                <w:sz w:val="18"/>
                <w:szCs w:val="18"/>
              </w:rPr>
              <w:t>3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,</w:t>
            </w:r>
            <w:r w:rsidR="00B24CD3">
              <w:rPr>
                <w:rFonts w:ascii="Arial" w:hAnsi="Arial" w:cs="Arial"/>
                <w:color w:val="auto"/>
                <w:sz w:val="18"/>
                <w:szCs w:val="18"/>
              </w:rPr>
              <w:t>31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)</w:t>
            </w:r>
          </w:p>
        </w:tc>
      </w:tr>
      <w:tr w:rsidR="00FB3483" w:rsidRPr="006637FF" w14:paraId="16FE4FE0" w14:textId="77777777" w:rsidTr="00A00BD9">
        <w:trPr>
          <w:trHeight w:val="191"/>
          <w:jc w:val="center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4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B8E030" w14:textId="77777777" w:rsidR="006B537C" w:rsidRDefault="00EE7A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 </w:t>
            </w:r>
          </w:p>
          <w:p w14:paraId="13ED706A" w14:textId="3F6D80F8" w:rsidR="00FB3483" w:rsidRPr="006637FF" w:rsidRDefault="00EE7AF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P2. L28</w:t>
            </w:r>
            <w:r w:rsidR="00847C2C">
              <w:rPr>
                <w:rFonts w:ascii="Arial" w:hAnsi="Arial" w:cs="Arial"/>
                <w:color w:val="auto"/>
                <w:sz w:val="18"/>
                <w:szCs w:val="18"/>
              </w:rPr>
              <w:t>-30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)</w:t>
            </w:r>
          </w:p>
        </w:tc>
      </w:tr>
      <w:tr w:rsidR="00FB3483" w:rsidRPr="006637FF" w14:paraId="0276A1D2" w14:textId="77777777" w:rsidTr="00A00BD9">
        <w:trPr>
          <w:trHeight w:val="48"/>
          <w:jc w:val="center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4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3D9BE2" w14:textId="77777777" w:rsidR="00D97BA0" w:rsidRDefault="00D97BA0" w:rsidP="00D97BA0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 </w:t>
            </w:r>
          </w:p>
          <w:p w14:paraId="2E65623E" w14:textId="1133D601" w:rsidR="002A37A1" w:rsidRPr="006637FF" w:rsidRDefault="00D97BA0" w:rsidP="00D97BA0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P2. L</w:t>
            </w:r>
            <w:r w:rsidR="00B10F82">
              <w:rPr>
                <w:rFonts w:ascii="Arial" w:hAnsi="Arial" w:cs="Arial"/>
                <w:color w:val="auto"/>
                <w:sz w:val="18"/>
                <w:szCs w:val="18"/>
              </w:rPr>
              <w:t>31,32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)</w:t>
            </w:r>
          </w:p>
        </w:tc>
      </w:tr>
      <w:tr w:rsidR="00FB3483" w:rsidRPr="006637FF" w14:paraId="578BE62F" w14:textId="77777777" w:rsidTr="00A00BD9">
        <w:trPr>
          <w:trHeight w:val="48"/>
          <w:jc w:val="center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4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69B159" w14:textId="77777777" w:rsidR="001B27A2" w:rsidRDefault="001B27A2" w:rsidP="001B27A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 </w:t>
            </w:r>
          </w:p>
          <w:p w14:paraId="420F1455" w14:textId="511D78EE" w:rsidR="002A37A1" w:rsidRPr="006637FF" w:rsidRDefault="001B27A2" w:rsidP="001B27A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P2. L3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)</w:t>
            </w:r>
          </w:p>
        </w:tc>
      </w:tr>
      <w:tr w:rsidR="00FB3483" w:rsidRPr="006637FF" w14:paraId="1ABEFF8A" w14:textId="77777777" w:rsidTr="00A00BD9">
        <w:trPr>
          <w:trHeight w:val="24"/>
          <w:jc w:val="center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43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A00BD9">
        <w:trPr>
          <w:trHeight w:val="103"/>
          <w:jc w:val="center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4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B0CFC0" w14:textId="77777777" w:rsidR="002E67E1" w:rsidRDefault="002E67E1" w:rsidP="002E67E1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 </w:t>
            </w:r>
          </w:p>
          <w:p w14:paraId="2BA7B4C0" w14:textId="5713E205" w:rsidR="00FB3483" w:rsidRPr="006637FF" w:rsidRDefault="002E67E1" w:rsidP="002E67E1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P2. L3</w:t>
            </w:r>
            <w:r w:rsidR="00920778">
              <w:rPr>
                <w:rFonts w:ascii="Arial" w:hAnsi="Arial" w:cs="Arial"/>
                <w:color w:val="auto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,3</w:t>
            </w:r>
            <w:r w:rsidR="00920778">
              <w:rPr>
                <w:rFonts w:ascii="Arial" w:hAnsi="Arial" w:cs="Arial"/>
                <w:color w:val="auto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)</w:t>
            </w:r>
          </w:p>
        </w:tc>
      </w:tr>
      <w:tr w:rsidR="00FB3483" w:rsidRPr="006637FF" w14:paraId="79DAC67A" w14:textId="77777777" w:rsidTr="00A00BD9">
        <w:trPr>
          <w:trHeight w:val="48"/>
          <w:jc w:val="center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4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1BAD00" w14:textId="77777777" w:rsidR="002E67E1" w:rsidRDefault="002E67E1" w:rsidP="002E67E1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 </w:t>
            </w:r>
          </w:p>
          <w:p w14:paraId="7897FD3B" w14:textId="7595B6A7" w:rsidR="00FB3483" w:rsidRPr="006637FF" w:rsidRDefault="002E67E1" w:rsidP="002E67E1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P2. L3</w:t>
            </w:r>
            <w:r w:rsidR="00920778">
              <w:rPr>
                <w:rFonts w:ascii="Arial" w:hAnsi="Arial" w:cs="Arial"/>
                <w:color w:val="auto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-3</w:t>
            </w:r>
            <w:r w:rsidR="00920778">
              <w:rPr>
                <w:rFonts w:ascii="Arial" w:hAnsi="Arial" w:cs="Arial"/>
                <w:color w:val="auto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)</w:t>
            </w:r>
          </w:p>
        </w:tc>
      </w:tr>
      <w:tr w:rsidR="00077B44" w:rsidRPr="006637FF" w14:paraId="6CE3625C" w14:textId="77777777" w:rsidTr="00A00BD9">
        <w:trPr>
          <w:trHeight w:val="24"/>
          <w:jc w:val="center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43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920778">
        <w:trPr>
          <w:trHeight w:val="48"/>
          <w:jc w:val="center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4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762CDD6" w14:textId="77777777" w:rsidR="005A7485" w:rsidRPr="00920778" w:rsidRDefault="005A7485" w:rsidP="005A748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20778">
              <w:rPr>
                <w:rFonts w:ascii="Arial" w:hAnsi="Arial" w:cs="Arial"/>
                <w:color w:val="auto"/>
                <w:sz w:val="22"/>
                <w:szCs w:val="22"/>
              </w:rPr>
              <w:t xml:space="preserve">Yes </w:t>
            </w:r>
          </w:p>
          <w:p w14:paraId="336F0287" w14:textId="7191C3D2" w:rsidR="00930A31" w:rsidRPr="00920778" w:rsidRDefault="005A7485" w:rsidP="005A748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20778">
              <w:rPr>
                <w:rFonts w:ascii="Arial" w:hAnsi="Arial" w:cs="Arial"/>
                <w:color w:val="auto"/>
                <w:sz w:val="22"/>
                <w:szCs w:val="22"/>
              </w:rPr>
              <w:t>(</w:t>
            </w:r>
            <w:r w:rsidRPr="00920778">
              <w:rPr>
                <w:rFonts w:ascii="Arial" w:hAnsi="Arial" w:cs="Arial"/>
                <w:color w:val="auto"/>
                <w:sz w:val="18"/>
                <w:szCs w:val="18"/>
              </w:rPr>
              <w:t>P2. L</w:t>
            </w:r>
            <w:r w:rsidR="00920778" w:rsidRPr="00920778">
              <w:rPr>
                <w:rFonts w:ascii="Arial" w:hAnsi="Arial" w:cs="Arial"/>
                <w:color w:val="auto"/>
                <w:sz w:val="18"/>
                <w:szCs w:val="18"/>
              </w:rPr>
              <w:t>42</w:t>
            </w:r>
            <w:r w:rsidRPr="00920778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  <w:r w:rsidR="00920778" w:rsidRPr="00920778">
              <w:rPr>
                <w:rFonts w:ascii="Arial" w:hAnsi="Arial" w:cs="Arial"/>
                <w:color w:val="auto"/>
                <w:sz w:val="18"/>
                <w:szCs w:val="18"/>
              </w:rPr>
              <w:t>44</w:t>
            </w:r>
            <w:r w:rsidRPr="00920778">
              <w:rPr>
                <w:rFonts w:ascii="Arial" w:hAnsi="Arial" w:cs="Arial"/>
                <w:color w:val="auto"/>
                <w:sz w:val="22"/>
                <w:szCs w:val="22"/>
              </w:rPr>
              <w:t>)</w:t>
            </w:r>
          </w:p>
        </w:tc>
      </w:tr>
      <w:tr w:rsidR="00930A31" w:rsidRPr="006637FF" w14:paraId="0A24CE29" w14:textId="77777777" w:rsidTr="00A00BD9">
        <w:trPr>
          <w:trHeight w:val="48"/>
          <w:jc w:val="center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4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817637" w14:textId="77777777" w:rsidR="00920778" w:rsidRPr="00920778" w:rsidRDefault="00920778" w:rsidP="0092077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20778">
              <w:rPr>
                <w:rFonts w:ascii="Arial" w:hAnsi="Arial" w:cs="Arial"/>
                <w:color w:val="auto"/>
                <w:sz w:val="22"/>
                <w:szCs w:val="22"/>
              </w:rPr>
              <w:t xml:space="preserve">Yes </w:t>
            </w:r>
          </w:p>
          <w:p w14:paraId="552BBDFF" w14:textId="17A0DCF2" w:rsidR="00930A31" w:rsidRPr="006637FF" w:rsidRDefault="00920778" w:rsidP="0092077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20778">
              <w:rPr>
                <w:rFonts w:ascii="Arial" w:hAnsi="Arial" w:cs="Arial"/>
                <w:color w:val="auto"/>
                <w:sz w:val="22"/>
                <w:szCs w:val="22"/>
              </w:rPr>
              <w:t>(</w:t>
            </w:r>
            <w:r w:rsidRPr="00920778">
              <w:rPr>
                <w:rFonts w:ascii="Arial" w:hAnsi="Arial" w:cs="Arial"/>
                <w:color w:val="auto"/>
                <w:sz w:val="18"/>
                <w:szCs w:val="18"/>
              </w:rPr>
              <w:t>P2. L42-44</w:t>
            </w:r>
            <w:r w:rsidRPr="00920778">
              <w:rPr>
                <w:rFonts w:ascii="Arial" w:hAnsi="Arial" w:cs="Arial"/>
                <w:color w:val="auto"/>
                <w:sz w:val="22"/>
                <w:szCs w:val="22"/>
              </w:rPr>
              <w:t>)</w:t>
            </w:r>
          </w:p>
        </w:tc>
      </w:tr>
      <w:tr w:rsidR="00077B44" w:rsidRPr="006637FF" w14:paraId="51341A5A" w14:textId="77777777" w:rsidTr="00A00BD9">
        <w:trPr>
          <w:trHeight w:val="24"/>
          <w:jc w:val="center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43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A00BD9">
        <w:trPr>
          <w:trHeight w:val="48"/>
          <w:jc w:val="center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43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680AD3" w14:textId="77777777" w:rsidR="00875A4A" w:rsidRPr="00920778" w:rsidRDefault="00875A4A" w:rsidP="00875A4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20778">
              <w:rPr>
                <w:rFonts w:ascii="Arial" w:hAnsi="Arial" w:cs="Arial"/>
                <w:color w:val="auto"/>
                <w:sz w:val="22"/>
                <w:szCs w:val="22"/>
              </w:rPr>
              <w:t xml:space="preserve">Yes </w:t>
            </w:r>
          </w:p>
          <w:p w14:paraId="6FA1E09F" w14:textId="69023C60" w:rsidR="00077B44" w:rsidRPr="006637FF" w:rsidRDefault="00875A4A" w:rsidP="00875A4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20778">
              <w:rPr>
                <w:rFonts w:ascii="Arial" w:hAnsi="Arial" w:cs="Arial"/>
                <w:color w:val="auto"/>
                <w:sz w:val="22"/>
                <w:szCs w:val="22"/>
              </w:rPr>
              <w:t>(</w:t>
            </w:r>
            <w:r w:rsidRPr="00920778">
              <w:rPr>
                <w:rFonts w:ascii="Arial" w:hAnsi="Arial" w:cs="Arial"/>
                <w:color w:val="auto"/>
                <w:sz w:val="18"/>
                <w:szCs w:val="18"/>
              </w:rPr>
              <w:t>P2. L4</w:t>
            </w:r>
            <w:r w:rsidR="008A0F5E">
              <w:rPr>
                <w:rFonts w:ascii="Arial" w:hAnsi="Arial" w:cs="Arial"/>
                <w:color w:val="auto"/>
                <w:sz w:val="18"/>
                <w:szCs w:val="18"/>
              </w:rPr>
              <w:t>5</w:t>
            </w:r>
            <w:r w:rsidRPr="00920778">
              <w:rPr>
                <w:rFonts w:ascii="Arial" w:hAnsi="Arial" w:cs="Arial"/>
                <w:color w:val="auto"/>
                <w:sz w:val="22"/>
                <w:szCs w:val="22"/>
              </w:rPr>
              <w:t>)</w:t>
            </w:r>
          </w:p>
        </w:tc>
      </w:tr>
      <w:tr w:rsidR="00077B44" w:rsidRPr="006637FF" w14:paraId="7E1A8D23" w14:textId="77777777" w:rsidTr="00A00BD9">
        <w:trPr>
          <w:trHeight w:val="219"/>
          <w:jc w:val="center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43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DD87476" w14:textId="77777777" w:rsidR="00EE3A53" w:rsidRDefault="00EE3A53" w:rsidP="00EE3A53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 </w:t>
            </w:r>
          </w:p>
          <w:p w14:paraId="442C99F1" w14:textId="13F9970D" w:rsidR="00077B44" w:rsidRPr="00BC6B5D" w:rsidRDefault="00EE3A53" w:rsidP="00EE3A53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lastRenderedPageBreak/>
              <w:t>(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P2. L4</w:t>
            </w:r>
            <w:r w:rsidR="006068E7">
              <w:rPr>
                <w:rFonts w:ascii="Arial" w:hAnsi="Arial" w:cs="Arial"/>
                <w:color w:val="auto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)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47137" w14:textId="77777777" w:rsidR="008415C5" w:rsidRDefault="008415C5">
      <w:r>
        <w:separator/>
      </w:r>
    </w:p>
  </w:endnote>
  <w:endnote w:type="continuationSeparator" w:id="0">
    <w:p w14:paraId="616BE6CF" w14:textId="77777777" w:rsidR="008415C5" w:rsidRDefault="008415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100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6BAFD" w14:textId="77777777" w:rsidR="008415C5" w:rsidRDefault="008415C5">
      <w:r>
        <w:separator/>
      </w:r>
    </w:p>
  </w:footnote>
  <w:footnote w:type="continuationSeparator" w:id="0">
    <w:p w14:paraId="191BB162" w14:textId="77777777" w:rsidR="008415C5" w:rsidRDefault="008415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000000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6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52396"/>
    <w:rsid w:val="00077B44"/>
    <w:rsid w:val="00153D99"/>
    <w:rsid w:val="0018323E"/>
    <w:rsid w:val="00190C83"/>
    <w:rsid w:val="001B27A2"/>
    <w:rsid w:val="00246C93"/>
    <w:rsid w:val="00256BAF"/>
    <w:rsid w:val="002A2A06"/>
    <w:rsid w:val="002A37A1"/>
    <w:rsid w:val="002E67E1"/>
    <w:rsid w:val="003103C2"/>
    <w:rsid w:val="00323C0D"/>
    <w:rsid w:val="003516AD"/>
    <w:rsid w:val="00363B8D"/>
    <w:rsid w:val="003B79FF"/>
    <w:rsid w:val="00400A0B"/>
    <w:rsid w:val="004420B7"/>
    <w:rsid w:val="00443C1D"/>
    <w:rsid w:val="00461576"/>
    <w:rsid w:val="004761F3"/>
    <w:rsid w:val="004C1685"/>
    <w:rsid w:val="004E01A5"/>
    <w:rsid w:val="005078EE"/>
    <w:rsid w:val="00542221"/>
    <w:rsid w:val="00550BF1"/>
    <w:rsid w:val="0059028D"/>
    <w:rsid w:val="005979B8"/>
    <w:rsid w:val="005A7485"/>
    <w:rsid w:val="005F54A9"/>
    <w:rsid w:val="006068E7"/>
    <w:rsid w:val="006637FF"/>
    <w:rsid w:val="006B208E"/>
    <w:rsid w:val="006B250A"/>
    <w:rsid w:val="006B537C"/>
    <w:rsid w:val="006E5FE2"/>
    <w:rsid w:val="006F36C9"/>
    <w:rsid w:val="006F3BA6"/>
    <w:rsid w:val="00721B8F"/>
    <w:rsid w:val="00726794"/>
    <w:rsid w:val="007323C7"/>
    <w:rsid w:val="0075603A"/>
    <w:rsid w:val="0077253C"/>
    <w:rsid w:val="008415C5"/>
    <w:rsid w:val="00847C2C"/>
    <w:rsid w:val="00870B39"/>
    <w:rsid w:val="00875A4A"/>
    <w:rsid w:val="008A0F5E"/>
    <w:rsid w:val="008A3EAE"/>
    <w:rsid w:val="008E2C91"/>
    <w:rsid w:val="008F325B"/>
    <w:rsid w:val="008F6C95"/>
    <w:rsid w:val="00903F4F"/>
    <w:rsid w:val="00920778"/>
    <w:rsid w:val="00930A31"/>
    <w:rsid w:val="00947707"/>
    <w:rsid w:val="00954E80"/>
    <w:rsid w:val="00962427"/>
    <w:rsid w:val="009827E5"/>
    <w:rsid w:val="00991B11"/>
    <w:rsid w:val="009A156A"/>
    <w:rsid w:val="00A00BD9"/>
    <w:rsid w:val="00A215D2"/>
    <w:rsid w:val="00A221C9"/>
    <w:rsid w:val="00A51991"/>
    <w:rsid w:val="00A86593"/>
    <w:rsid w:val="00A86A41"/>
    <w:rsid w:val="00AB79CE"/>
    <w:rsid w:val="00AD5044"/>
    <w:rsid w:val="00AE4BBD"/>
    <w:rsid w:val="00B10F82"/>
    <w:rsid w:val="00B24CD3"/>
    <w:rsid w:val="00B51910"/>
    <w:rsid w:val="00BC6B5D"/>
    <w:rsid w:val="00C15DF7"/>
    <w:rsid w:val="00CC30DD"/>
    <w:rsid w:val="00D804F5"/>
    <w:rsid w:val="00D85E98"/>
    <w:rsid w:val="00D95D84"/>
    <w:rsid w:val="00D97BA0"/>
    <w:rsid w:val="00E22CB5"/>
    <w:rsid w:val="00E324A8"/>
    <w:rsid w:val="00E66E3A"/>
    <w:rsid w:val="00EB610E"/>
    <w:rsid w:val="00EE3A53"/>
    <w:rsid w:val="00EE7AFA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09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Wilson LEUNG (NUR)</cp:lastModifiedBy>
  <cp:revision>54</cp:revision>
  <cp:lastPrinted>2020-11-24T03:02:00Z</cp:lastPrinted>
  <dcterms:created xsi:type="dcterms:W3CDTF">2021-03-21T22:21:00Z</dcterms:created>
  <dcterms:modified xsi:type="dcterms:W3CDTF">2024-02-07T01:47:00Z</dcterms:modified>
</cp:coreProperties>
</file>